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0C5" w:rsidRPr="00EF7C8C" w:rsidRDefault="002E0C2E" w:rsidP="002F20C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. </w:t>
      </w:r>
      <w:r w:rsidR="002F20C5">
        <w:rPr>
          <w:rFonts w:ascii="Times New Roman" w:hAnsi="Times New Roman" w:cs="Times New Roman"/>
        </w:rPr>
        <w:t>Summary of recent studies that used accelerometers to classify animal behavio</w:t>
      </w:r>
      <w:r w:rsidR="00AF54A3">
        <w:rPr>
          <w:rFonts w:ascii="Times New Roman" w:hAnsi="Times New Roman" w:cs="Times New Roman"/>
        </w:rPr>
        <w:t>u</w:t>
      </w:r>
      <w:bookmarkStart w:id="0" w:name="_GoBack"/>
      <w:bookmarkEnd w:id="0"/>
      <w:r w:rsidR="002F20C5">
        <w:rPr>
          <w:rFonts w:ascii="Times New Roman" w:hAnsi="Times New Roman" w:cs="Times New Roman"/>
        </w:rPr>
        <w:t>rs.</w:t>
      </w:r>
    </w:p>
    <w:tbl>
      <w:tblPr>
        <w:tblW w:w="14743" w:type="dxa"/>
        <w:tblInd w:w="-7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3167"/>
        <w:gridCol w:w="705"/>
        <w:gridCol w:w="3070"/>
        <w:gridCol w:w="983"/>
        <w:gridCol w:w="1127"/>
        <w:gridCol w:w="2111"/>
        <w:gridCol w:w="1967"/>
      </w:tblGrid>
      <w:tr w:rsidR="00333B27" w:rsidRPr="00BA41C7" w:rsidTr="00ED2148">
        <w:trPr>
          <w:trHeight w:val="720"/>
          <w:tblHeader/>
        </w:trPr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udy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3B27" w:rsidRPr="00BA41C7" w:rsidRDefault="003456FB" w:rsidP="00ED21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celerometer Measur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redictor Variables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AF54A3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="00333B27"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 Identified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lassification Methods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curac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%)</w:t>
            </w:r>
          </w:p>
        </w:tc>
      </w:tr>
      <w:tr w:rsidR="00333B27" w:rsidRPr="00BA41C7" w:rsidTr="00333B27">
        <w:trPr>
          <w:trHeight w:val="283"/>
        </w:trPr>
        <w:tc>
          <w:tcPr>
            <w:tcW w:w="162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Gómez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ich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et al 2009</w:t>
            </w:r>
          </w:p>
        </w:tc>
        <w:tc>
          <w:tcPr>
            <w:tcW w:w="31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mperial cormoran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halacrocorax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tricep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33B27" w:rsidRPr="00BA41C7" w:rsidRDefault="00333B27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31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itch, acceleration, standard deviation, frequency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esholds</w:t>
            </w:r>
          </w:p>
        </w:tc>
        <w:tc>
          <w:tcPr>
            <w:tcW w:w="19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333B27" w:rsidRPr="00BA41C7" w:rsidTr="00333B27">
        <w:trPr>
          <w:trHeight w:val="233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oreau et al 2009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33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oat (</w:t>
            </w:r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Capra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egagr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hirc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333B27" w:rsidRPr="00BA41C7" w:rsidRDefault="00333B27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celeration, inclination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esholds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ating: 87 - 93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Resting: 68 - 90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Walking: 20 - 92</w:t>
            </w:r>
          </w:p>
        </w:tc>
      </w:tr>
      <w:tr w:rsidR="00333B27" w:rsidRPr="00BA41C7" w:rsidTr="00333B27">
        <w:trPr>
          <w:trHeight w:val="371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athan et al 2011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333B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iffon vulture (</w:t>
            </w:r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Gyps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ulv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:rsidR="00333B27" w:rsidRPr="00BA41C7" w:rsidRDefault="00333B27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, standard deviation, skewness, kurtosis, maximum, minimum, ACF, trend, square root of sum-of-squares, pair-wise correlation, ODBA, inclination, azimuth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inear discriminant analysis (LDA), support vector machines (SVM), classification and regression trees (CART), random forests (RF), artificial neural networks (ANN)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N: 84.8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CART: 86.0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LDA: 86.7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RF: 90.9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SVM: 87.0</w:t>
            </w:r>
          </w:p>
        </w:tc>
      </w:tr>
      <w:tr w:rsidR="00333B27" w:rsidRPr="00BA41C7" w:rsidTr="00333B27">
        <w:trPr>
          <w:trHeight w:val="603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amoun-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arane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et al 2012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ystercatcher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Haematop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ostraleg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Pr="00BA41C7" w:rsidRDefault="00333B27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PS speed, pitch, roll, maximum dynamic acceleration, mean dynamic  acceleration, frequency, dominant power spectrum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, 8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lassification trees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3 </w:t>
            </w:r>
            <w:r w:rsidR="00AF5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: 86.8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 xml:space="preserve">8 </w:t>
            </w:r>
            <w:r w:rsidR="00AF5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: 73.6</w:t>
            </w:r>
          </w:p>
        </w:tc>
      </w:tr>
      <w:tr w:rsidR="00333B27" w:rsidRPr="00BA41C7" w:rsidTr="00333B27">
        <w:trPr>
          <w:trHeight w:val="2075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idder et al 2014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adger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ele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ele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amel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amel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r w:rsidR="0012763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dromedaries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eetah (</w:t>
            </w:r>
            <w:proofErr w:type="spellStart"/>
            <w:r w:rsidRPr="003B04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Acinonyx</w:t>
            </w:r>
            <w:proofErr w:type="spellEnd"/>
            <w:r w:rsidRPr="003B04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3B048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jubat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, Imperial c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ormorant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halacrocorax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tricep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ingo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an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lupus dingo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ngaroo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acrop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uf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ombat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asiorhin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latifron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:rsidR="00333B27" w:rsidRPr="00BA41C7" w:rsidRDefault="00333B27" w:rsidP="003456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uman (</w:t>
            </w:r>
            <w:r w:rsidRPr="0012763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Homo sapiens</w:t>
            </w:r>
            <w:r w:rsidR="003456FB" w:rsidRP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,</w:t>
            </w:r>
          </w:p>
          <w:p w:rsidR="003456FB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,</w:t>
            </w:r>
          </w:p>
          <w:p w:rsidR="003456FB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,</w:t>
            </w:r>
          </w:p>
          <w:p w:rsidR="003456FB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,</w:t>
            </w:r>
          </w:p>
          <w:p w:rsidR="003456FB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  <w:p w:rsidR="003456FB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,</w:t>
            </w:r>
          </w:p>
          <w:p w:rsidR="003456FB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,</w:t>
            </w:r>
          </w:p>
          <w:p w:rsidR="003456FB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,</w:t>
            </w:r>
          </w:p>
          <w:p w:rsidR="003456FB" w:rsidRPr="00BA41C7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celeration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-nearest neighbour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adger: 71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Camel: 82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Cheetah: 77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Cormorant: 77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Dingo: 83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Kangaroo: 91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Wombat: 76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Human: 95</w:t>
            </w:r>
          </w:p>
        </w:tc>
      </w:tr>
      <w:tr w:rsidR="00333B27" w:rsidRPr="00BA41C7" w:rsidTr="00333B27">
        <w:trPr>
          <w:trHeight w:val="406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om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et al 2014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1276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rab plover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Droma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rdeola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Pr="00BA41C7" w:rsidRDefault="00333B27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, standard deviation, maximum, minimum, skewness, kurtosis, dominant power spectrum, trend, dynamic  acceleration, overall dynamic body acceleration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ndom forest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active: 95</w:t>
            </w:r>
          </w:p>
          <w:p w:rsidR="00333B2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  <w:t>Fly: 89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</w:r>
          </w:p>
          <w:p w:rsidR="00333B2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Walk: 88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</w:r>
          </w:p>
          <w:p w:rsidR="00333B2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andle: 84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</w:r>
          </w:p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earch: 78</w:t>
            </w:r>
          </w:p>
        </w:tc>
      </w:tr>
      <w:tr w:rsidR="00333B27" w:rsidRPr="00BA41C7" w:rsidTr="00333B27">
        <w:trPr>
          <w:trHeight w:val="406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Resheff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et al 2014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riffon vulture (</w:t>
            </w:r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Gyps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fulv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Pr="00BA41C7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r</w:t>
            </w:r>
            <w:proofErr w:type="spellEnd"/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, standard deviation, skewness, kurtosis, maximum, minimum, normalized, covariance, correlation, mean difference, standard deviation difference, dynamic acceleration, overall dynamic body acceleration, wave amplitude, line crossings, 25th percentile, 50th percentile, 75th percentile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rtificial neural network (ANN), decision tree, linear-support vector machine (LSVM), linear/quadratic discriminant analysis (LDA), nearest neighbours, radial basis function for support vector machine (RBF SVM), random forest (RF)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N: 84.8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Decision tree: 77.7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LDA: 80.8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LSVM: 80.1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Nearest neighbour: 80.5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RF: 84.0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RBF SVM: 82.6</w:t>
            </w:r>
          </w:p>
        </w:tc>
      </w:tr>
      <w:tr w:rsidR="00333B27" w:rsidRPr="00BA41C7" w:rsidTr="00333B27">
        <w:trPr>
          <w:trHeight w:val="579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rlincourt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et al 2015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hort-tailed shearwater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Puffin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enuirostri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Pr="00BA41C7" w:rsidRDefault="00333B27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atic acceleration, dynamic acceleration, pitch, continuous wavelet transformation, speed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thographer</w:t>
            </w:r>
            <w:proofErr w:type="spellEnd"/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333B27" w:rsidRPr="00BA41C7" w:rsidTr="00333B27">
        <w:trPr>
          <w:trHeight w:val="433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llins et al 2015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lack-legged kittiwake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Rissa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ridactyla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Pr="00BA41C7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itch, standard deviation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stogram segregation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lying: 97.9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On land: 97.5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On water: 97.5</w:t>
            </w:r>
          </w:p>
        </w:tc>
      </w:tr>
      <w:tr w:rsidR="00333B27" w:rsidRPr="00BA41C7" w:rsidTr="00333B27">
        <w:trPr>
          <w:trHeight w:val="740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himienti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et al 2016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zorbills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lca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orda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 w:rsidR="001011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</w:r>
          </w:p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ommon guillemots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Uria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alge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456FB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,</w:t>
            </w:r>
          </w:p>
          <w:p w:rsidR="00333B27" w:rsidRPr="00BA41C7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celeration, depth, vertical speed, static acceleration, dynamic acceleration, pitch, amplitude, pitch variance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, 7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Expectation maximization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333B27" w:rsidRPr="00BA41C7" w:rsidTr="00333B27">
        <w:trPr>
          <w:trHeight w:val="910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ammond et al 2016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lpine chipmunk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amai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alpin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</w: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odgepole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chipmunk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Tamai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specios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Pr="00BA41C7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</w:t>
            </w:r>
            <w:r w:rsidRPr="00BA41C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CA"/>
              </w:rPr>
              <w:t> 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, variance, minimum, maximum, covariance, spectral features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 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-5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dden semi-Markov model, optimum-threshold baseline, support vector machine learning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2 </w:t>
            </w:r>
            <w:r w:rsidR="00AF5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: 89.9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 xml:space="preserve">3 </w:t>
            </w:r>
            <w:r w:rsidR="00AF5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: 81.6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 xml:space="preserve">4 </w:t>
            </w:r>
            <w:r w:rsidR="00AF5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: 73.5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 xml:space="preserve">5 </w:t>
            </w:r>
            <w:r w:rsidR="00AF5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: 73.3</w:t>
            </w:r>
          </w:p>
        </w:tc>
      </w:tr>
      <w:tr w:rsidR="00333B27" w:rsidRPr="00BA41C7" w:rsidTr="00333B27">
        <w:trPr>
          <w:trHeight w:val="376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eos-Barajas et al 2016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lacktip reef shark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archarhin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elanopter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rreaux’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eagle (</w:t>
            </w:r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Aquila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verreauxii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456FB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,</w:t>
            </w:r>
          </w:p>
          <w:p w:rsidR="00333B27" w:rsidRPr="00BA41C7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Overall dynamic bod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cceleration, m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imum specific acceleration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Hidden Markov model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333B27" w:rsidRPr="00BA41C7" w:rsidTr="00333B27">
        <w:trPr>
          <w:trHeight w:val="734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ianchetti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Benedetti et al 2017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copoli’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shearwater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Calonectri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diomedea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Pr="00BA41C7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ctorial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ynamic body acceleration, static acceleration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hresholds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</w:tr>
      <w:tr w:rsidR="00333B27" w:rsidRPr="00BA41C7" w:rsidTr="00333B27">
        <w:trPr>
          <w:trHeight w:val="2655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Ladd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et al 2017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ustralian fur seal</w:t>
            </w:r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Arctocephalus</w:t>
            </w:r>
            <w:proofErr w:type="spellEnd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pusillus</w:t>
            </w:r>
            <w:proofErr w:type="spellEnd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doriferus</w:t>
            </w:r>
            <w:proofErr w:type="spellEnd"/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</w:r>
          </w:p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ew Zealand fur seal</w:t>
            </w:r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Arctocephalus</w:t>
            </w:r>
            <w:proofErr w:type="spellEnd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forsteri</w:t>
            </w:r>
            <w:proofErr w:type="spellEnd"/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:rsidR="003456FB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u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ntarctic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fur seal</w:t>
            </w:r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Arctocephalus</w:t>
            </w:r>
            <w:proofErr w:type="spellEnd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tropicalus</w:t>
            </w:r>
            <w:proofErr w:type="spellEnd"/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</w:r>
          </w:p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ustralian sea lion</w:t>
            </w:r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(</w:t>
            </w:r>
            <w:proofErr w:type="spellStart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Neophoca</w:t>
            </w:r>
            <w:proofErr w:type="spellEnd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="003456FB" w:rsidRPr="003456F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CA"/>
              </w:rPr>
              <w:t>cinerea</w:t>
            </w:r>
            <w:proofErr w:type="spellEnd"/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456FB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,</w:t>
            </w:r>
          </w:p>
          <w:p w:rsidR="003456FB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,</w:t>
            </w:r>
          </w:p>
          <w:p w:rsidR="003456FB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</w:t>
            </w:r>
            <w:r w:rsidR="003456F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, </w:t>
            </w:r>
          </w:p>
          <w:p w:rsidR="00333B27" w:rsidRPr="00BA41C7" w:rsidRDefault="003456FB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ean, median, minimum, maximum, range, standard deviation, skewness, kurtosis, absolute value, inverse covariance, trend, 10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ercentile, 90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CA"/>
              </w:rPr>
              <w:t>th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percentile, square root of sum of squares, pairwise correlation, inclination, azimuth, dynamic body acceleration, partial dynamic body acceleration, overall dynamic body acceleration,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ectorial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dynamic body acceleration 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7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, 6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ndom forest, gradient boosting machine, logistic regression, super machine learning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4 </w:t>
            </w:r>
            <w:r w:rsidR="00AF5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: 85.1</w:t>
            </w:r>
          </w:p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 w:type="page"/>
              <w:t xml:space="preserve">6 </w:t>
            </w:r>
            <w:r w:rsidR="00AF54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ehaviour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: 73.6</w:t>
            </w:r>
          </w:p>
        </w:tc>
      </w:tr>
      <w:tr w:rsidR="00333B27" w:rsidRPr="00BA41C7" w:rsidTr="00333B27">
        <w:trPr>
          <w:trHeight w:val="816"/>
        </w:trPr>
        <w:tc>
          <w:tcPr>
            <w:tcW w:w="1622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agano et al 2017</w:t>
            </w:r>
          </w:p>
        </w:tc>
        <w:tc>
          <w:tcPr>
            <w:tcW w:w="3198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lar bear (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Urs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 xml:space="preserve"> </w:t>
            </w:r>
            <w:proofErr w:type="spellStart"/>
            <w:r w:rsidRPr="00BA41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CA"/>
              </w:rPr>
              <w:t>maritimus</w:t>
            </w:r>
            <w:proofErr w:type="spellEnd"/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709" w:type="dxa"/>
            <w:vAlign w:val="center"/>
          </w:tcPr>
          <w:p w:rsidR="00333B27" w:rsidRPr="00BA41C7" w:rsidRDefault="0010119A" w:rsidP="00333B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3100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tatic acceleration, dynamic acceleration, overall dynamic body acceleration, dominant power spectrum, frequency, magnitude, wet/dry status</w:t>
            </w:r>
          </w:p>
        </w:tc>
        <w:tc>
          <w:tcPr>
            <w:tcW w:w="98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</w:t>
            </w:r>
          </w:p>
        </w:tc>
        <w:tc>
          <w:tcPr>
            <w:tcW w:w="1027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2123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andom forest</w:t>
            </w:r>
          </w:p>
        </w:tc>
        <w:tc>
          <w:tcPr>
            <w:tcW w:w="1981" w:type="dxa"/>
            <w:shd w:val="clear" w:color="auto" w:fill="auto"/>
            <w:vAlign w:val="center"/>
            <w:hideMark/>
          </w:tcPr>
          <w:p w:rsidR="00333B27" w:rsidRPr="00BA41C7" w:rsidRDefault="00333B27" w:rsidP="00EA50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sting: 97.3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Walking: 97.1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Swimming: 88.7</w:t>
            </w:r>
            <w:r w:rsidRPr="00BA41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br/>
              <w:t>Running: 70.9</w:t>
            </w:r>
          </w:p>
        </w:tc>
      </w:tr>
    </w:tbl>
    <w:p w:rsidR="002E0C2E" w:rsidRPr="002E0C2E" w:rsidRDefault="002E0C2E" w:rsidP="002E0C2E"/>
    <w:p w:rsidR="002E0C2E" w:rsidRPr="002E0C2E" w:rsidRDefault="002E0C2E" w:rsidP="002E0C2E"/>
    <w:p w:rsidR="002E0C2E" w:rsidRPr="002E0C2E" w:rsidRDefault="002E0C2E" w:rsidP="002E0C2E"/>
    <w:p w:rsidR="002E0C2E" w:rsidRPr="002E0C2E" w:rsidRDefault="002E0C2E" w:rsidP="002E0C2E"/>
    <w:p w:rsidR="002E0C2E" w:rsidRDefault="002E0C2E" w:rsidP="002E0C2E"/>
    <w:p w:rsidR="002D0050" w:rsidRDefault="002E0C2E" w:rsidP="002E0C2E">
      <w:pPr>
        <w:tabs>
          <w:tab w:val="left" w:pos="4356"/>
        </w:tabs>
      </w:pPr>
      <w:r>
        <w:tab/>
      </w:r>
    </w:p>
    <w:p w:rsidR="002E0C2E" w:rsidRDefault="002E0C2E" w:rsidP="002E0C2E">
      <w:pPr>
        <w:tabs>
          <w:tab w:val="left" w:pos="4356"/>
        </w:tabs>
      </w:pPr>
    </w:p>
    <w:p w:rsidR="002E0C2E" w:rsidRPr="002E0C2E" w:rsidRDefault="002E0C2E" w:rsidP="002E0C2E">
      <w:pPr>
        <w:tabs>
          <w:tab w:val="left" w:pos="4356"/>
        </w:tabs>
      </w:pPr>
    </w:p>
    <w:sectPr w:rsidR="002E0C2E" w:rsidRPr="002E0C2E" w:rsidSect="002F20C5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7E80" w:rsidRDefault="00B27E80" w:rsidP="002F20C5">
      <w:pPr>
        <w:spacing w:after="0" w:line="240" w:lineRule="auto"/>
      </w:pPr>
      <w:r>
        <w:separator/>
      </w:r>
    </w:p>
  </w:endnote>
  <w:endnote w:type="continuationSeparator" w:id="0">
    <w:p w:rsidR="00B27E80" w:rsidRDefault="00B27E80" w:rsidP="002F2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7E80" w:rsidRDefault="00B27E80" w:rsidP="002F20C5">
      <w:pPr>
        <w:spacing w:after="0" w:line="240" w:lineRule="auto"/>
      </w:pPr>
      <w:r>
        <w:separator/>
      </w:r>
    </w:p>
  </w:footnote>
  <w:footnote w:type="continuationSeparator" w:id="0">
    <w:p w:rsidR="00B27E80" w:rsidRDefault="00B27E80" w:rsidP="002F20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20C5" w:rsidRDefault="002F20C5">
    <w:pPr>
      <w:pStyle w:val="Header"/>
    </w:pPr>
  </w:p>
  <w:p w:rsidR="002F20C5" w:rsidRDefault="002F20C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44704B"/>
    <w:multiLevelType w:val="hybridMultilevel"/>
    <w:tmpl w:val="49D6167C"/>
    <w:lvl w:ilvl="0" w:tplc="057015B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0C5"/>
    <w:rsid w:val="0010119A"/>
    <w:rsid w:val="00116F5C"/>
    <w:rsid w:val="0012763C"/>
    <w:rsid w:val="00170D95"/>
    <w:rsid w:val="002D0050"/>
    <w:rsid w:val="002E0C2E"/>
    <w:rsid w:val="002F20C5"/>
    <w:rsid w:val="00333B27"/>
    <w:rsid w:val="003456FB"/>
    <w:rsid w:val="00575078"/>
    <w:rsid w:val="00787F5A"/>
    <w:rsid w:val="00A726CF"/>
    <w:rsid w:val="00AF54A3"/>
    <w:rsid w:val="00B27E80"/>
    <w:rsid w:val="00CF3ECC"/>
    <w:rsid w:val="00DB3BD0"/>
    <w:rsid w:val="00ED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D5D58"/>
  <w15:chartTrackingRefBased/>
  <w15:docId w15:val="{4C57F9CC-EDAF-41AD-A4ED-9722167C7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0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2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0C5"/>
  </w:style>
  <w:style w:type="paragraph" w:styleId="Footer">
    <w:name w:val="footer"/>
    <w:basedOn w:val="Normal"/>
    <w:link w:val="FooterChar"/>
    <w:uiPriority w:val="99"/>
    <w:unhideWhenUsed/>
    <w:rsid w:val="002F2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0C5"/>
  </w:style>
  <w:style w:type="paragraph" w:styleId="ListParagraph">
    <w:name w:val="List Paragraph"/>
    <w:basedOn w:val="Normal"/>
    <w:uiPriority w:val="34"/>
    <w:qFormat/>
    <w:rsid w:val="001276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6</TotalTime>
  <Pages>3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Patterson</dc:creator>
  <cp:keywords/>
  <dc:description/>
  <cp:lastModifiedBy>Allison Patterson</cp:lastModifiedBy>
  <cp:revision>6</cp:revision>
  <dcterms:created xsi:type="dcterms:W3CDTF">2018-04-16T14:28:00Z</dcterms:created>
  <dcterms:modified xsi:type="dcterms:W3CDTF">2018-11-08T23:53:00Z</dcterms:modified>
</cp:coreProperties>
</file>